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B1D" w:rsidRPr="00F30C5D" w:rsidRDefault="00DC1B1D" w:rsidP="00DC1B1D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 w:rsidRPr="00F30C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38B8" w:rsidRPr="00F30C5D">
        <w:rPr>
          <w:rFonts w:ascii="Times New Roman" w:hAnsi="Times New Roman" w:cs="Times New Roman"/>
          <w:b/>
          <w:sz w:val="24"/>
          <w:szCs w:val="24"/>
        </w:rPr>
        <w:t>S</w:t>
      </w:r>
      <w:r w:rsidR="00745741">
        <w:rPr>
          <w:rFonts w:ascii="Times New Roman" w:hAnsi="Times New Roman" w:cs="Times New Roman"/>
          <w:b/>
          <w:sz w:val="24"/>
          <w:szCs w:val="24"/>
        </w:rPr>
        <w:t>2</w:t>
      </w:r>
      <w:r w:rsidRPr="00F30C5D">
        <w:rPr>
          <w:rFonts w:ascii="Times New Roman" w:hAnsi="Times New Roman" w:cs="Times New Roman"/>
          <w:b/>
          <w:sz w:val="24"/>
          <w:szCs w:val="24"/>
        </w:rPr>
        <w:t xml:space="preserve">: Actual practice of pharmacy staff on management of childhood diarrhea </w:t>
      </w:r>
      <w:bookmarkStart w:id="0" w:name="_GoBack"/>
      <w:bookmarkEnd w:id="0"/>
    </w:p>
    <w:tbl>
      <w:tblPr>
        <w:tblStyle w:val="TableGrid"/>
        <w:tblW w:w="1020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955"/>
        <w:gridCol w:w="850"/>
        <w:gridCol w:w="851"/>
        <w:gridCol w:w="850"/>
        <w:gridCol w:w="851"/>
        <w:gridCol w:w="850"/>
      </w:tblGrid>
      <w:tr w:rsidR="00DC1B1D" w:rsidRPr="00760F3F" w:rsidTr="00F30C5D"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Baseline (200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End-line (20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C7703" w:rsidRPr="00760F3F" w:rsidTr="00F30C5D">
        <w:tc>
          <w:tcPr>
            <w:tcW w:w="5955" w:type="dxa"/>
            <w:tcBorders>
              <w:top w:val="single" w:sz="4" w:space="0" w:color="auto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No.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No.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1E6FEC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b/>
                <w:sz w:val="20"/>
                <w:szCs w:val="20"/>
              </w:rPr>
              <w:t>Enquiries about the case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Asked about accompanying symptoms/signs of a childhood diarrhea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Dehydration sign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7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41.7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Warning signs (required immediate medical care)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6.7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6.1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44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Asked about weight of the child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None of the above questions asked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tion dispensing practice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No drug dispensed and </w:t>
            </w:r>
            <w:r w:rsidR="000A115C" w:rsidRPr="00760F3F">
              <w:rPr>
                <w:rFonts w:ascii="Times New Roman" w:hAnsi="Times New Roman" w:cs="Times New Roman"/>
                <w:sz w:val="20"/>
                <w:szCs w:val="20"/>
              </w:rPr>
              <w:t>patient referred</w:t>
            </w: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 to health facilities or practitioners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A115C" w:rsidRPr="00760F3F">
              <w:rPr>
                <w:rFonts w:ascii="Times New Roman" w:hAnsi="Times New Roman" w:cs="Times New Roman"/>
                <w:sz w:val="20"/>
                <w:szCs w:val="20"/>
              </w:rPr>
              <w:t>ral rehydration solutions (ORS)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Probiotics</w:t>
            </w:r>
            <w:proofErr w:type="spellEnd"/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Antidiarrheals</w:t>
            </w:r>
            <w:proofErr w:type="spellEnd"/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ORS only </w:t>
            </w:r>
            <w:r w:rsidRPr="00760F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Combination of ORS and other drug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ormation and consultations given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Provide instructions for preparation and use of OR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0F8" w:rsidRPr="00760F3F" w:rsidTr="00F30C5D">
        <w:tc>
          <w:tcPr>
            <w:tcW w:w="5955" w:type="dxa"/>
          </w:tcPr>
          <w:p w:rsidR="003F40F8" w:rsidRPr="00760F3F" w:rsidRDefault="003F40F8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Drink as much as possible</w:t>
            </w:r>
          </w:p>
        </w:tc>
        <w:tc>
          <w:tcPr>
            <w:tcW w:w="850" w:type="dxa"/>
          </w:tcPr>
          <w:p w:rsidR="003F40F8" w:rsidRPr="00760F3F" w:rsidRDefault="003F40F8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3F40F8" w:rsidRPr="00760F3F" w:rsidRDefault="003F40F8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8.2</w:t>
            </w:r>
          </w:p>
        </w:tc>
        <w:tc>
          <w:tcPr>
            <w:tcW w:w="850" w:type="dxa"/>
          </w:tcPr>
          <w:p w:rsidR="003F40F8" w:rsidRPr="00760F3F" w:rsidRDefault="003F40F8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3F40F8" w:rsidRPr="00760F3F" w:rsidRDefault="003F40F8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68.6</w:t>
            </w:r>
          </w:p>
        </w:tc>
        <w:tc>
          <w:tcPr>
            <w:tcW w:w="850" w:type="dxa"/>
          </w:tcPr>
          <w:p w:rsidR="003F40F8" w:rsidRPr="00760F3F" w:rsidRDefault="003F40F8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x with exact amount of boiled water as instructed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64.7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7.1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&lt;0.05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 not mix with milk, soup, juices, or soft drinks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4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0.5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07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se within 24 hours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6.5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60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ll instructions </w:t>
            </w:r>
            <w:r w:rsidRPr="00760F3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12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Prevent dehydration (by drinking water or ORS as much as possible)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Ensure adeq</w:t>
            </w:r>
            <w:r w:rsidR="000A115C"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uate nutrition (food and </w:t>
            </w:r>
            <w:proofErr w:type="spellStart"/>
            <w:r w:rsidR="000A115C" w:rsidRPr="00760F3F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 intake)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760F3F">
        <w:tc>
          <w:tcPr>
            <w:tcW w:w="5955" w:type="dxa"/>
            <w:tcBorders>
              <w:bottom w:val="nil"/>
            </w:tcBorders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Regularly check for dehydration or warning signs </w:t>
            </w:r>
          </w:p>
        </w:tc>
        <w:tc>
          <w:tcPr>
            <w:tcW w:w="850" w:type="dxa"/>
            <w:tcBorders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50" w:type="dxa"/>
            <w:tcBorders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760F3F">
        <w:tc>
          <w:tcPr>
            <w:tcW w:w="5955" w:type="dxa"/>
            <w:tcBorders>
              <w:top w:val="nil"/>
              <w:bottom w:val="nil"/>
            </w:tcBorders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760F3F">
        <w:tc>
          <w:tcPr>
            <w:tcW w:w="5955" w:type="dxa"/>
            <w:tcBorders>
              <w:top w:val="nil"/>
            </w:tcBorders>
          </w:tcPr>
          <w:p w:rsidR="00DC1B1D" w:rsidRPr="00760F3F" w:rsidRDefault="00DC1B1D" w:rsidP="00760F3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ke timely visit to medical practitioners/health facilities when </w:t>
            </w:r>
            <w:proofErr w:type="spellStart"/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needed</w:t>
            </w:r>
            <w:r w:rsidRPr="00760F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Full consultations </w:t>
            </w:r>
            <w:r w:rsidRPr="00760F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Provide consultation on dehydration sign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  <w:tcBorders>
              <w:bottom w:val="nil"/>
            </w:tcBorders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  <w:tcBorders>
              <w:top w:val="nil"/>
              <w:bottom w:val="nil"/>
            </w:tcBorders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Provide consultation on warning signs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  <w:tcBorders>
              <w:top w:val="nil"/>
              <w:bottom w:val="nil"/>
            </w:tcBorders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  <w:tcBorders>
              <w:top w:val="nil"/>
            </w:tcBorders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Provide consultation on methods for prevention </w:t>
            </w:r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  <w:tcBorders>
              <w:top w:val="nil"/>
            </w:tcBorders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ral practice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 xml:space="preserve">Refer patient to other health facilities/practitioners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Public hospital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3.6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3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09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Commune health station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3.2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7.3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Private clinic/practitioners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1.4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05</w:t>
            </w:r>
          </w:p>
        </w:tc>
      </w:tr>
      <w:tr w:rsidR="00FC7703" w:rsidRPr="00760F3F" w:rsidTr="00F30C5D">
        <w:tc>
          <w:tcPr>
            <w:tcW w:w="5955" w:type="dxa"/>
          </w:tcPr>
          <w:p w:rsidR="00FC7703" w:rsidRPr="00760F3F" w:rsidRDefault="00FC7703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FC7703" w:rsidRPr="00760F3F" w:rsidRDefault="00FC7703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B1D" w:rsidRPr="00760F3F" w:rsidTr="00F30C5D">
        <w:tc>
          <w:tcPr>
            <w:tcW w:w="5955" w:type="dxa"/>
          </w:tcPr>
          <w:p w:rsidR="00DC1B1D" w:rsidRPr="00760F3F" w:rsidRDefault="00DC1B1D" w:rsidP="00806E5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thers (nearest health facilities/practitioners, other pharmacies) 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15.0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:rsidR="00DC1B1D" w:rsidRPr="00760F3F" w:rsidRDefault="00DC1B1D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0F3F">
              <w:rPr>
                <w:rFonts w:ascii="Times New Roman" w:hAnsi="Times New Roman" w:cs="Times New Roman"/>
                <w:i/>
                <w:sz w:val="20"/>
                <w:szCs w:val="20"/>
              </w:rPr>
              <w:t>0.09</w:t>
            </w:r>
          </w:p>
        </w:tc>
      </w:tr>
    </w:tbl>
    <w:p w:rsidR="00F30C5D" w:rsidRPr="00760F3F" w:rsidRDefault="00F30C5D" w:rsidP="000A115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A115C" w:rsidRPr="00760F3F" w:rsidRDefault="000A115C" w:rsidP="000A115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760F3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1E6FEC" w:rsidRPr="00760F3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60F3F">
        <w:rPr>
          <w:rFonts w:ascii="Times New Roman" w:hAnsi="Times New Roman" w:cs="Times New Roman"/>
          <w:i/>
          <w:sz w:val="20"/>
          <w:szCs w:val="20"/>
        </w:rPr>
        <w:t>Dispensed ORS as the only remedy during SC visits</w:t>
      </w:r>
    </w:p>
    <w:p w:rsidR="000A115C" w:rsidRPr="00760F3F" w:rsidRDefault="000A115C" w:rsidP="000A115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60F3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gramStart"/>
      <w:r w:rsidRPr="00760F3F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proofErr w:type="gramEnd"/>
      <w:r w:rsidRPr="00760F3F">
        <w:rPr>
          <w:rFonts w:ascii="Times New Roman" w:hAnsi="Times New Roman" w:cs="Times New Roman"/>
          <w:i/>
          <w:sz w:val="20"/>
          <w:szCs w:val="20"/>
        </w:rPr>
        <w:t xml:space="preserve"> Provided all four instructions as mentioned above</w:t>
      </w:r>
    </w:p>
    <w:p w:rsidR="000A115C" w:rsidRPr="00760F3F" w:rsidRDefault="000A115C" w:rsidP="000A115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60F3F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proofErr w:type="gramStart"/>
      <w:r w:rsidRPr="00760F3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760F3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60F3F">
        <w:rPr>
          <w:rFonts w:ascii="Times New Roman" w:hAnsi="Times New Roman" w:cs="Times New Roman"/>
          <w:i/>
          <w:sz w:val="20"/>
          <w:szCs w:val="20"/>
        </w:rPr>
        <w:t>“As needed” means having dehydration or warning signs, and the child’s condition is not improving or is getting worse</w:t>
      </w:r>
    </w:p>
    <w:p w:rsidR="000A115C" w:rsidRPr="00F30C5D" w:rsidRDefault="000A115C" w:rsidP="000A115C">
      <w:pPr>
        <w:spacing w:after="0" w:line="240" w:lineRule="auto"/>
        <w:rPr>
          <w:i/>
          <w:sz w:val="18"/>
          <w:szCs w:val="18"/>
        </w:rPr>
      </w:pPr>
      <w:r w:rsidRPr="00760F3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gramStart"/>
      <w:r w:rsidRPr="00760F3F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proofErr w:type="gramEnd"/>
      <w:r w:rsidRPr="00760F3F">
        <w:rPr>
          <w:rFonts w:ascii="Times New Roman" w:hAnsi="Times New Roman" w:cs="Times New Roman"/>
          <w:i/>
          <w:sz w:val="20"/>
          <w:szCs w:val="20"/>
        </w:rPr>
        <w:t xml:space="preserve"> Provided all four consultations as mentioned above</w:t>
      </w:r>
    </w:p>
    <w:p w:rsidR="00244DC1" w:rsidRDefault="00244DC1"/>
    <w:sectPr w:rsidR="00244DC1" w:rsidSect="00520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1B1D"/>
    <w:rsid w:val="000A115C"/>
    <w:rsid w:val="001E6FEC"/>
    <w:rsid w:val="00244DC1"/>
    <w:rsid w:val="003F40F8"/>
    <w:rsid w:val="004C2990"/>
    <w:rsid w:val="0050171F"/>
    <w:rsid w:val="0050312A"/>
    <w:rsid w:val="005205BC"/>
    <w:rsid w:val="00745741"/>
    <w:rsid w:val="00760F3F"/>
    <w:rsid w:val="007E6C1E"/>
    <w:rsid w:val="00806E57"/>
    <w:rsid w:val="00A438B8"/>
    <w:rsid w:val="00A47FD9"/>
    <w:rsid w:val="00BF3AB3"/>
    <w:rsid w:val="00C108E0"/>
    <w:rsid w:val="00D87AA6"/>
    <w:rsid w:val="00DC1B1D"/>
    <w:rsid w:val="00E10CDE"/>
    <w:rsid w:val="00F30C5D"/>
    <w:rsid w:val="00FC7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agshaw</dc:creator>
  <cp:lastModifiedBy>PhamMinh</cp:lastModifiedBy>
  <cp:revision>2</cp:revision>
  <dcterms:created xsi:type="dcterms:W3CDTF">2013-09-03T13:15:00Z</dcterms:created>
  <dcterms:modified xsi:type="dcterms:W3CDTF">2013-09-03T13:15:00Z</dcterms:modified>
</cp:coreProperties>
</file>